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0DD39" w14:textId="77777777" w:rsidR="00DC0B35" w:rsidRDefault="00DC0B35" w:rsidP="000F45EB">
      <w:pPr>
        <w:rPr>
          <w:b/>
          <w:szCs w:val="20"/>
          <w:lang w:val="en-GB"/>
        </w:rPr>
      </w:pPr>
    </w:p>
    <w:tbl>
      <w:tblPr>
        <w:tblW w:w="975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193"/>
        <w:gridCol w:w="82"/>
        <w:gridCol w:w="1135"/>
        <w:gridCol w:w="1123"/>
        <w:gridCol w:w="10"/>
        <w:gridCol w:w="710"/>
        <w:gridCol w:w="1350"/>
        <w:gridCol w:w="1350"/>
        <w:gridCol w:w="1170"/>
        <w:gridCol w:w="681"/>
        <w:gridCol w:w="951"/>
      </w:tblGrid>
      <w:tr w:rsidR="00BA7F39" w14:paraId="3199DBE5" w14:textId="77777777" w:rsidTr="00BA7F39"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F3BC4E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CMP 88E (I1)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8BEC0F" w14:textId="77777777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TA </w:t>
            </w:r>
            <w:r>
              <w:rPr>
                <w:b/>
                <w:bCs/>
                <w:sz w:val="18"/>
                <w:szCs w:val="18"/>
                <w:lang w:val="en-GB"/>
              </w:rPr>
              <w:t>(µ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kg SW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7EBA842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C (µ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kg SW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A2B748" w14:textId="77777777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>
              <w:rPr>
                <w:b/>
                <w:sz w:val="18"/>
                <w:szCs w:val="18"/>
                <w:lang w:val="en-GB"/>
              </w:rPr>
              <w:t>pH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5E0DAF" w14:textId="3D6821DA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H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3FEC2E" w14:textId="72660596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2-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954996C" w14:textId="17373CC4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D8E8F9D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Ω-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cal</w:t>
            </w:r>
            <w:proofErr w:type="spellEnd"/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284988" w14:textId="77777777" w:rsidR="000F45EB" w:rsidRDefault="000F45EB" w:rsidP="00B613DC">
            <w:proofErr w:type="gramStart"/>
            <w:r>
              <w:rPr>
                <w:b/>
                <w:sz w:val="18"/>
                <w:szCs w:val="18"/>
                <w:lang w:val="en-GB"/>
              </w:rPr>
              <w:t>pCO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proofErr w:type="gramEnd"/>
            <w:r>
              <w:rPr>
                <w:b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p.p.m.v</w:t>
            </w:r>
            <w:proofErr w:type="spellEnd"/>
            <w:r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BA7F39" w14:paraId="0B6BB62A" w14:textId="77777777" w:rsidTr="00BA7F39"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695B2D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57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67FAA2F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154BCFC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86FCA0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3A6779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44697C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0.87</w:t>
            </w:r>
          </w:p>
          <w:p w14:paraId="533A52F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0.79</w:t>
            </w:r>
          </w:p>
          <w:p w14:paraId="7F8C955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0)</w:t>
            </w:r>
          </w:p>
          <w:p w14:paraId="4F49B70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A0000D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8.7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D2CAB1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03.39</w:t>
            </w:r>
          </w:p>
          <w:p w14:paraId="45AB942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9.24</w:t>
            </w:r>
          </w:p>
          <w:p w14:paraId="625F620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73)</w:t>
            </w:r>
          </w:p>
          <w:p w14:paraId="003F7EE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EF53DA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7.8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14A738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0</w:t>
            </w:r>
          </w:p>
          <w:p w14:paraId="603DE33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2</w:t>
            </w:r>
          </w:p>
          <w:p w14:paraId="4141CC0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4)</w:t>
            </w:r>
          </w:p>
          <w:p w14:paraId="143C303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412460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C15868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70.62</w:t>
            </w:r>
          </w:p>
          <w:p w14:paraId="50D60EC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8.48</w:t>
            </w:r>
          </w:p>
          <w:p w14:paraId="3F00E0A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69)</w:t>
            </w:r>
          </w:p>
          <w:p w14:paraId="1FB8092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244729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1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6EBE42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.37</w:t>
            </w:r>
          </w:p>
          <w:p w14:paraId="629C0D3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.12</w:t>
            </w:r>
          </w:p>
          <w:p w14:paraId="17B41CE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07)</w:t>
            </w:r>
          </w:p>
          <w:p w14:paraId="73C476B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30A62C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07C5D8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0</w:t>
            </w:r>
          </w:p>
          <w:p w14:paraId="4E1C2FA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64</w:t>
            </w:r>
          </w:p>
          <w:p w14:paraId="2A5DC57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4)</w:t>
            </w:r>
          </w:p>
          <w:p w14:paraId="6A6CE98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F47B99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DA7654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8</w:t>
            </w:r>
          </w:p>
          <w:p w14:paraId="09E5B1E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0</w:t>
            </w:r>
          </w:p>
          <w:p w14:paraId="4BE6EBF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4)</w:t>
            </w:r>
          </w:p>
          <w:p w14:paraId="74F6748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DE0980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347D7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5.77</w:t>
            </w:r>
          </w:p>
          <w:p w14:paraId="24BCFD1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4.38</w:t>
            </w:r>
          </w:p>
          <w:p w14:paraId="014544A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6.71)</w:t>
            </w:r>
          </w:p>
          <w:p w14:paraId="59686FF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69C761B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614.40</w:t>
            </w:r>
          </w:p>
        </w:tc>
      </w:tr>
      <w:tr w:rsidR="00BA7F39" w14:paraId="45B506A0" w14:textId="77777777" w:rsidTr="00BA7F39"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E382041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1002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0A3A43E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784B595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DAF64C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CBAF29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F9C79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3.43</w:t>
            </w:r>
          </w:p>
          <w:p w14:paraId="1B6B27A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9.96</w:t>
            </w:r>
          </w:p>
          <w:p w14:paraId="78DC064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8)</w:t>
            </w:r>
          </w:p>
          <w:p w14:paraId="2BEACEB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A09A11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5.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E75E24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1.75</w:t>
            </w:r>
          </w:p>
          <w:p w14:paraId="5B77498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7.23</w:t>
            </w:r>
          </w:p>
          <w:p w14:paraId="0A4C008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1)</w:t>
            </w:r>
          </w:p>
          <w:p w14:paraId="20BC2D8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E2A832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8.9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FF57DF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3</w:t>
            </w:r>
          </w:p>
          <w:p w14:paraId="37EDC1F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4</w:t>
            </w:r>
          </w:p>
          <w:p w14:paraId="373645B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)</w:t>
            </w:r>
          </w:p>
          <w:p w14:paraId="381C7CE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7F08F7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BBE6F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7.11</w:t>
            </w:r>
          </w:p>
          <w:p w14:paraId="1D98C12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9.99</w:t>
            </w:r>
          </w:p>
          <w:p w14:paraId="08363E0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1)</w:t>
            </w:r>
          </w:p>
          <w:p w14:paraId="23F62BA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5F52D0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9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CC9E4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.14</w:t>
            </w:r>
          </w:p>
          <w:p w14:paraId="59E13A5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.27</w:t>
            </w:r>
          </w:p>
          <w:p w14:paraId="308759E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3)</w:t>
            </w:r>
          </w:p>
          <w:p w14:paraId="5390749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7D4B85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6B1B1E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50</w:t>
            </w:r>
          </w:p>
          <w:p w14:paraId="4A020CB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97</w:t>
            </w:r>
          </w:p>
          <w:p w14:paraId="4BAF55C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)</w:t>
            </w:r>
          </w:p>
          <w:p w14:paraId="207A5FB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1B7316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BEECCD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2</w:t>
            </w:r>
          </w:p>
          <w:p w14:paraId="5334B26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5</w:t>
            </w:r>
          </w:p>
          <w:p w14:paraId="27AC63D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</w:t>
            </w:r>
          </w:p>
          <w:p w14:paraId="1B7F342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A0192F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6FE7C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7.05</w:t>
            </w:r>
          </w:p>
          <w:p w14:paraId="451C3D7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8.72</w:t>
            </w:r>
          </w:p>
          <w:p w14:paraId="676F25E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3)</w:t>
            </w:r>
          </w:p>
          <w:p w14:paraId="2E0E95D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00974169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549.60</w:t>
            </w:r>
          </w:p>
        </w:tc>
      </w:tr>
      <w:tr w:rsidR="00BA7F39" w14:paraId="17B0B03C" w14:textId="77777777" w:rsidTr="00BA7F39"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CCC0BC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2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4AECCCE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797E6EB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0269914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6F66EB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7021EE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6.25</w:t>
            </w:r>
          </w:p>
          <w:p w14:paraId="0767514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6.39</w:t>
            </w:r>
          </w:p>
          <w:p w14:paraId="21A65C8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6)</w:t>
            </w:r>
          </w:p>
          <w:p w14:paraId="063855F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A4619E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7.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E5B94F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5.83</w:t>
            </w:r>
          </w:p>
          <w:p w14:paraId="0A6ECBD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1.12</w:t>
            </w:r>
          </w:p>
          <w:p w14:paraId="578E66C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4)</w:t>
            </w:r>
          </w:p>
          <w:p w14:paraId="0D097CD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00725D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5.3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42710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0</w:t>
            </w:r>
          </w:p>
          <w:p w14:paraId="28F6286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1</w:t>
            </w:r>
          </w:p>
          <w:p w14:paraId="0678C6C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</w:t>
            </w:r>
          </w:p>
          <w:p w14:paraId="626E34C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8EAAB0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DAF058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4.95</w:t>
            </w:r>
          </w:p>
          <w:p w14:paraId="5E72EBE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8.03</w:t>
            </w:r>
          </w:p>
          <w:p w14:paraId="79D1903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42)</w:t>
            </w:r>
          </w:p>
          <w:p w14:paraId="7796021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0DA24A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3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BBD432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.20</w:t>
            </w:r>
          </w:p>
          <w:p w14:paraId="06C7291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.87</w:t>
            </w:r>
          </w:p>
          <w:p w14:paraId="2180D22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53)</w:t>
            </w:r>
          </w:p>
          <w:p w14:paraId="660A870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CEB944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A4351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9</w:t>
            </w:r>
          </w:p>
          <w:p w14:paraId="1A96AB2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1</w:t>
            </w:r>
          </w:p>
          <w:p w14:paraId="212F9B5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5)</w:t>
            </w:r>
          </w:p>
          <w:p w14:paraId="3A66C1E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329935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060A9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6</w:t>
            </w:r>
          </w:p>
          <w:p w14:paraId="2BD1B74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2</w:t>
            </w:r>
          </w:p>
          <w:p w14:paraId="2770BF8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1)</w:t>
            </w:r>
          </w:p>
          <w:p w14:paraId="2B70D31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25E2D6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FFEC4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1.87</w:t>
            </w:r>
          </w:p>
          <w:p w14:paraId="221769C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3.04</w:t>
            </w:r>
          </w:p>
          <w:p w14:paraId="7741F44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08)</w:t>
            </w:r>
          </w:p>
          <w:p w14:paraId="3844FA5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945D95D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461.30</w:t>
            </w:r>
          </w:p>
        </w:tc>
      </w:tr>
      <w:tr w:rsidR="00BA7F39" w14:paraId="355CB39E" w14:textId="77777777" w:rsidTr="00BA7F39"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065B36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08A06CC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0D7AF46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0FDE30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6FBBA2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20EA2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7.37</w:t>
            </w:r>
          </w:p>
          <w:p w14:paraId="23C44D7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0.59</w:t>
            </w:r>
          </w:p>
          <w:p w14:paraId="3CDC798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0)</w:t>
            </w:r>
          </w:p>
          <w:p w14:paraId="712F7C8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5C8EEE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2.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882060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3.76</w:t>
            </w:r>
          </w:p>
          <w:p w14:paraId="3F2E533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3.42</w:t>
            </w:r>
          </w:p>
          <w:p w14:paraId="6F3C78C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0)</w:t>
            </w:r>
          </w:p>
          <w:p w14:paraId="7DF1F21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5E10BA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2.4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588375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7</w:t>
            </w:r>
          </w:p>
          <w:p w14:paraId="35C0F21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1</w:t>
            </w:r>
          </w:p>
          <w:p w14:paraId="4614D14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)</w:t>
            </w:r>
          </w:p>
          <w:p w14:paraId="27AE222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E603DC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D2FDE4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1.36</w:t>
            </w:r>
          </w:p>
          <w:p w14:paraId="2070215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0.85</w:t>
            </w:r>
          </w:p>
          <w:p w14:paraId="08BBD9A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07)</w:t>
            </w:r>
          </w:p>
          <w:p w14:paraId="2998B2D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2124C5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8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3072B5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.92</w:t>
            </w:r>
          </w:p>
          <w:p w14:paraId="7517DB3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.07</w:t>
            </w:r>
          </w:p>
          <w:p w14:paraId="2F40AE0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1)</w:t>
            </w:r>
          </w:p>
          <w:p w14:paraId="5F62456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80D2CA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C75D66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9</w:t>
            </w:r>
          </w:p>
          <w:p w14:paraId="1FAF3D4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0</w:t>
            </w:r>
          </w:p>
          <w:p w14:paraId="20CEC36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3)</w:t>
            </w:r>
          </w:p>
          <w:p w14:paraId="372B34D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0F97D21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635AA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8</w:t>
            </w:r>
          </w:p>
          <w:p w14:paraId="549894A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1</w:t>
            </w:r>
          </w:p>
          <w:p w14:paraId="7C8B8D0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3)</w:t>
            </w:r>
          </w:p>
          <w:p w14:paraId="10AF296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AD3393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7D28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1.27</w:t>
            </w:r>
          </w:p>
          <w:p w14:paraId="5265023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9.65</w:t>
            </w:r>
          </w:p>
          <w:p w14:paraId="08133BD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4)</w:t>
            </w:r>
          </w:p>
          <w:p w14:paraId="64EB9FF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E64A00C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345.20</w:t>
            </w:r>
          </w:p>
        </w:tc>
      </w:tr>
      <w:tr w:rsidR="000F45EB" w14:paraId="57F54924" w14:textId="77777777" w:rsidTr="00BA7F39"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F0404F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  <w:lang w:val="en-GB"/>
              </w:rPr>
              <w:t>NZEH</w:t>
            </w:r>
          </w:p>
          <w:p w14:paraId="40DFFFD3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I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66156B" w14:textId="77777777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TA </w:t>
            </w:r>
            <w:r>
              <w:rPr>
                <w:b/>
                <w:bCs/>
                <w:sz w:val="18"/>
                <w:szCs w:val="18"/>
                <w:lang w:val="en-GB"/>
              </w:rPr>
              <w:t>(µ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kg SW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50ACEC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C (µ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kg SW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906A7BC" w14:textId="77777777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>
              <w:rPr>
                <w:b/>
                <w:sz w:val="18"/>
                <w:szCs w:val="18"/>
                <w:lang w:val="en-GB"/>
              </w:rPr>
              <w:t>pH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F5DB482" w14:textId="7E4CA4CD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H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8E2B792" w14:textId="12403E88" w:rsidR="000F45EB" w:rsidRDefault="000F45EB" w:rsidP="00B613D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2-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CA9156E" w14:textId="65362CB1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[CO</w:t>
            </w:r>
            <w:r>
              <w:rPr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b/>
                <w:bCs/>
                <w:sz w:val="18"/>
                <w:szCs w:val="18"/>
                <w:lang w:val="en-GB"/>
              </w:rPr>
              <w:t>] (µ</w:t>
            </w: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mol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A7F39">
              <w:rPr>
                <w:b/>
                <w:bCs/>
                <w:sz w:val="18"/>
                <w:szCs w:val="18"/>
                <w:lang w:val="en-GB"/>
              </w:rPr>
              <w:t>kg SW</w:t>
            </w:r>
            <w:r w:rsidR="00BA7F39">
              <w:rPr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DA82268" w14:textId="77777777" w:rsidR="000F45EB" w:rsidRDefault="000F45EB" w:rsidP="00B613D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Ω-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cal</w:t>
            </w:r>
            <w:proofErr w:type="spellEnd"/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3CDCF4" w14:textId="77777777" w:rsidR="000F45EB" w:rsidRDefault="000F45EB" w:rsidP="00B613DC">
            <w:proofErr w:type="gramStart"/>
            <w:r>
              <w:rPr>
                <w:b/>
                <w:sz w:val="18"/>
                <w:szCs w:val="18"/>
                <w:lang w:val="en-GB"/>
              </w:rPr>
              <w:t>pCO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proofErr w:type="gramEnd"/>
            <w:r>
              <w:rPr>
                <w:b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p.p.m.v</w:t>
            </w:r>
            <w:proofErr w:type="spellEnd"/>
            <w:r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0F45EB" w14:paraId="65C3DF5B" w14:textId="77777777" w:rsidTr="00BA7F39"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03D55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31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461DA1E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79D93FF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E78864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0C53D9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9D7DEB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4.05</w:t>
            </w:r>
          </w:p>
          <w:p w14:paraId="6987A95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323.25 </w:t>
            </w:r>
          </w:p>
          <w:p w14:paraId="14780B2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6)</w:t>
            </w:r>
          </w:p>
          <w:p w14:paraId="5C50B8E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FD13DD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8.18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93D6FF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3.30</w:t>
            </w:r>
          </w:p>
          <w:p w14:paraId="04FD25E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0.62</w:t>
            </w:r>
          </w:p>
          <w:p w14:paraId="7EA4F51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1)</w:t>
            </w:r>
          </w:p>
          <w:p w14:paraId="195ABD0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912C1B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1.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F9F1D5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1</w:t>
            </w:r>
          </w:p>
          <w:p w14:paraId="4636715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0</w:t>
            </w:r>
          </w:p>
          <w:p w14:paraId="31A720D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</w:t>
            </w:r>
          </w:p>
          <w:p w14:paraId="73A4038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628B5B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2D160E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9.53</w:t>
            </w:r>
          </w:p>
          <w:p w14:paraId="057ED21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4.54</w:t>
            </w:r>
          </w:p>
          <w:p w14:paraId="6D4E65D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6)</w:t>
            </w:r>
          </w:p>
          <w:p w14:paraId="73A6C14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F5098B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7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0007B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.97</w:t>
            </w:r>
          </w:p>
          <w:p w14:paraId="4635B44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.53</w:t>
            </w:r>
          </w:p>
          <w:p w14:paraId="1551E0B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7)</w:t>
            </w:r>
          </w:p>
          <w:p w14:paraId="0127571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D44586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1FF715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80</w:t>
            </w:r>
          </w:p>
          <w:p w14:paraId="5FABA4F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55</w:t>
            </w:r>
          </w:p>
          <w:p w14:paraId="56E5795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3)</w:t>
            </w:r>
          </w:p>
          <w:p w14:paraId="3C6BF87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52881A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024D3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2</w:t>
            </w:r>
          </w:p>
          <w:p w14:paraId="495817C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7</w:t>
            </w:r>
          </w:p>
          <w:p w14:paraId="539447D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7)</w:t>
            </w:r>
          </w:p>
          <w:p w14:paraId="7A94DF3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C433DB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A3199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1.02</w:t>
            </w:r>
          </w:p>
          <w:p w14:paraId="5E1A026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9.89</w:t>
            </w:r>
          </w:p>
          <w:p w14:paraId="26DB4B7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2)</w:t>
            </w:r>
          </w:p>
          <w:p w14:paraId="45EBCFF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0296944C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639.23</w:t>
            </w:r>
          </w:p>
        </w:tc>
      </w:tr>
      <w:tr w:rsidR="000F45EB" w14:paraId="34D29135" w14:textId="77777777" w:rsidTr="00BA7F39"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65C854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0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467279E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30BC06E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860F62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ACF044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2E45C7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56.85</w:t>
            </w:r>
          </w:p>
          <w:p w14:paraId="3DBCAD2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3.18</w:t>
            </w:r>
          </w:p>
          <w:p w14:paraId="0A4C971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7)</w:t>
            </w:r>
          </w:p>
          <w:p w14:paraId="374D8EA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567283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2.73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17F782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7.46</w:t>
            </w:r>
          </w:p>
          <w:p w14:paraId="2230B79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9.32 (5.07)</w:t>
            </w:r>
          </w:p>
          <w:p w14:paraId="42003D1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E34E41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78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E1F116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5</w:t>
            </w:r>
          </w:p>
          <w:p w14:paraId="38ECA95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1</w:t>
            </w:r>
          </w:p>
          <w:p w14:paraId="6A2841B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</w:t>
            </w:r>
          </w:p>
          <w:p w14:paraId="256F148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17263B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C684EE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8.69</w:t>
            </w:r>
          </w:p>
          <w:p w14:paraId="18A8C61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4.11</w:t>
            </w:r>
          </w:p>
          <w:p w14:paraId="1DC3709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1)</w:t>
            </w:r>
          </w:p>
          <w:p w14:paraId="6DC21DD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B00105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9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C805D1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.97</w:t>
            </w:r>
          </w:p>
          <w:p w14:paraId="437FC94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.27</w:t>
            </w:r>
          </w:p>
          <w:p w14:paraId="185A13D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3)</w:t>
            </w:r>
          </w:p>
          <w:p w14:paraId="52B817E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B79582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93881B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1</w:t>
            </w:r>
          </w:p>
          <w:p w14:paraId="07D58C3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4</w:t>
            </w:r>
          </w:p>
          <w:p w14:paraId="26711D7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4)</w:t>
            </w:r>
          </w:p>
          <w:p w14:paraId="5C84C90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D2201F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CB23F7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4</w:t>
            </w:r>
          </w:p>
          <w:p w14:paraId="6D389C4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5</w:t>
            </w:r>
          </w:p>
          <w:p w14:paraId="2FD1366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)</w:t>
            </w:r>
          </w:p>
          <w:p w14:paraId="0820CDC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D834C9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1F36D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9.71</w:t>
            </w:r>
          </w:p>
          <w:p w14:paraId="0588CB0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4.39</w:t>
            </w:r>
          </w:p>
          <w:p w14:paraId="6BE17FF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76)</w:t>
            </w:r>
          </w:p>
          <w:p w14:paraId="44F812C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BF65973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623.36</w:t>
            </w:r>
          </w:p>
        </w:tc>
      </w:tr>
      <w:tr w:rsidR="000F45EB" w14:paraId="15B5E03C" w14:textId="77777777" w:rsidTr="00BA7F39"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D195E9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8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214FAE5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08E0ECE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7ECCF2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12D2F8D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2A0E70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6.42</w:t>
            </w:r>
          </w:p>
          <w:p w14:paraId="31CC0E1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2.18</w:t>
            </w:r>
          </w:p>
          <w:p w14:paraId="7C44C58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755A584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5F8A6D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1.8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F24FE8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0.53</w:t>
            </w:r>
          </w:p>
          <w:p w14:paraId="5945C0B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3.16</w:t>
            </w:r>
          </w:p>
          <w:p w14:paraId="63FED20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41CBE3B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5EC559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5.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9BBDA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9</w:t>
            </w:r>
          </w:p>
          <w:p w14:paraId="6FC83E1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4</w:t>
            </w:r>
          </w:p>
          <w:p w14:paraId="70029A3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2EE35A7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31183E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1FD3EF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.06</w:t>
            </w:r>
          </w:p>
          <w:p w14:paraId="5B6600C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.18</w:t>
            </w:r>
          </w:p>
          <w:p w14:paraId="73385A6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53F0531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45B186E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2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6923AE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.34</w:t>
            </w:r>
          </w:p>
          <w:p w14:paraId="72EB16C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.28</w:t>
            </w:r>
          </w:p>
          <w:p w14:paraId="3FD575C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7B13666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24D19F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2EB20A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14</w:t>
            </w:r>
          </w:p>
          <w:p w14:paraId="2151934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70</w:t>
            </w:r>
          </w:p>
          <w:p w14:paraId="518B92A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72863A0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26C25B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9EE850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9</w:t>
            </w:r>
          </w:p>
          <w:p w14:paraId="3E71A72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9</w:t>
            </w:r>
          </w:p>
          <w:p w14:paraId="2926153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3509234B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A9BCA3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A87A65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4.71</w:t>
            </w:r>
          </w:p>
          <w:p w14:paraId="2B6C17D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5.94</w:t>
            </w:r>
          </w:p>
          <w:p w14:paraId="6CDB277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sz w:val="18"/>
                <w:szCs w:val="18"/>
                <w:lang w:val="en-GB"/>
              </w:rPr>
              <w:t>.d.</w:t>
            </w:r>
            <w:proofErr w:type="spellEnd"/>
          </w:p>
          <w:p w14:paraId="2E86A97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7F20504F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550.55</w:t>
            </w:r>
          </w:p>
        </w:tc>
      </w:tr>
      <w:tr w:rsidR="000F45EB" w14:paraId="359DF50C" w14:textId="77777777" w:rsidTr="00BA7F39"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D68293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 m (t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200352B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(</w:t>
            </w:r>
            <w:proofErr w:type="gramStart"/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vertAlign w:val="subscript"/>
                <w:lang w:val="en-GB"/>
              </w:rPr>
              <w:t>72</w:t>
            </w:r>
            <w:proofErr w:type="gramEnd"/>
            <w:r>
              <w:rPr>
                <w:sz w:val="18"/>
                <w:szCs w:val="18"/>
                <w:lang w:val="en-GB"/>
              </w:rPr>
              <w:t>)</w:t>
            </w:r>
          </w:p>
          <w:p w14:paraId="3A8927F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AD0429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62979CB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639D4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52.50</w:t>
            </w:r>
          </w:p>
          <w:p w14:paraId="2195783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24.08</w:t>
            </w:r>
          </w:p>
          <w:p w14:paraId="7E32DF6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17)</w:t>
            </w:r>
          </w:p>
          <w:p w14:paraId="00B250F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3D7AFD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0.48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482F00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8.82</w:t>
            </w:r>
          </w:p>
          <w:p w14:paraId="7E40198E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9.19</w:t>
            </w:r>
          </w:p>
          <w:p w14:paraId="7C215FE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99)</w:t>
            </w:r>
          </w:p>
          <w:p w14:paraId="276A3DB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1CDC8D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7.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E9E4DD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8</w:t>
            </w:r>
          </w:p>
          <w:p w14:paraId="5A1C653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1</w:t>
            </w:r>
          </w:p>
          <w:p w14:paraId="0E6355A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)</w:t>
            </w:r>
          </w:p>
          <w:p w14:paraId="13D9D8B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75C81C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ECB00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0.56</w:t>
            </w:r>
          </w:p>
          <w:p w14:paraId="6D2AB1FF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6.90</w:t>
            </w:r>
          </w:p>
          <w:p w14:paraId="19FB643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4.12)</w:t>
            </w:r>
          </w:p>
          <w:p w14:paraId="5C40976D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4FE1DB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1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3C5FB2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.43</w:t>
            </w:r>
          </w:p>
          <w:p w14:paraId="2D3FBCB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.20</w:t>
            </w:r>
          </w:p>
          <w:p w14:paraId="013773E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79)</w:t>
            </w:r>
          </w:p>
          <w:p w14:paraId="476619F8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2FF09A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D22005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3</w:t>
            </w:r>
          </w:p>
          <w:p w14:paraId="1C73FE0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9</w:t>
            </w:r>
          </w:p>
          <w:p w14:paraId="28E5D05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9)</w:t>
            </w:r>
          </w:p>
          <w:p w14:paraId="1375E250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2C77C897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A57252C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4</w:t>
            </w:r>
          </w:p>
          <w:p w14:paraId="4C39B411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1</w:t>
            </w:r>
          </w:p>
          <w:p w14:paraId="5CBDDB0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5)</w:t>
            </w:r>
          </w:p>
          <w:p w14:paraId="7A884FC4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5A690332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AC6BB6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3.71</w:t>
            </w:r>
          </w:p>
          <w:p w14:paraId="36ACD0BA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8.40</w:t>
            </w:r>
          </w:p>
          <w:p w14:paraId="1ED03E79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9.79)</w:t>
            </w:r>
          </w:p>
          <w:p w14:paraId="35F965B3" w14:textId="77777777" w:rsidR="000F45EB" w:rsidRDefault="000F45EB" w:rsidP="00B613DC">
            <w:pPr>
              <w:rPr>
                <w:sz w:val="18"/>
                <w:szCs w:val="18"/>
                <w:lang w:val="en-GB"/>
              </w:rPr>
            </w:pPr>
          </w:p>
          <w:p w14:paraId="3BBF5147" w14:textId="77777777" w:rsidR="000F45EB" w:rsidRDefault="000F45EB" w:rsidP="00B613DC">
            <w:r>
              <w:rPr>
                <w:sz w:val="18"/>
                <w:szCs w:val="18"/>
                <w:lang w:val="en-GB"/>
              </w:rPr>
              <w:t>484.09</w:t>
            </w:r>
          </w:p>
        </w:tc>
      </w:tr>
    </w:tbl>
    <w:p w14:paraId="07CEA88D" w14:textId="77777777" w:rsidR="00B063DB" w:rsidRDefault="00B063DB"/>
    <w:sectPr w:rsidR="00B063DB" w:rsidSect="00B0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EB"/>
    <w:rsid w:val="000F45EB"/>
    <w:rsid w:val="004941AB"/>
    <w:rsid w:val="007B1B24"/>
    <w:rsid w:val="00B063DB"/>
    <w:rsid w:val="00BA7F39"/>
    <w:rsid w:val="00BC6158"/>
    <w:rsid w:val="00CE11AB"/>
    <w:rsid w:val="00DC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86EC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EB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EB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5</Characters>
  <Application>Microsoft Macintosh Word</Application>
  <DocSecurity>0</DocSecurity>
  <Lines>16</Lines>
  <Paragraphs>4</Paragraphs>
  <ScaleCrop>false</ScaleCrop>
  <Company>UCSB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Iglesias Rodriguez</dc:creator>
  <cp:keywords/>
  <dc:description/>
  <cp:lastModifiedBy>Debora Iglesias Rodriguez</cp:lastModifiedBy>
  <cp:revision>2</cp:revision>
  <dcterms:created xsi:type="dcterms:W3CDTF">2017-07-13T22:54:00Z</dcterms:created>
  <dcterms:modified xsi:type="dcterms:W3CDTF">2017-07-13T22:54:00Z</dcterms:modified>
</cp:coreProperties>
</file>